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EB44A" w14:textId="6F5D4F86" w:rsidR="00E418D5" w:rsidRPr="001617CA" w:rsidRDefault="001617CA" w:rsidP="00E418D5">
      <w:pPr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4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E418D5" w:rsidRPr="001617CA">
        <w:rPr>
          <w:rFonts w:ascii="Times New Roman" w:hAnsi="Times New Roman" w:cs="Times New Roman"/>
          <w:sz w:val="22"/>
        </w:rPr>
        <w:t>Association between dairy product</w:t>
      </w:r>
      <w:r w:rsidR="00DD6B2D" w:rsidRPr="001617CA">
        <w:rPr>
          <w:rFonts w:ascii="Times New Roman" w:hAnsi="Times New Roman" w:cs="Times New Roman"/>
          <w:sz w:val="22"/>
        </w:rPr>
        <w:t>s</w:t>
      </w:r>
      <w:r w:rsidR="00E418D5" w:rsidRPr="001617CA">
        <w:rPr>
          <w:rFonts w:ascii="Times New Roman" w:hAnsi="Times New Roman" w:cs="Times New Roman"/>
          <w:sz w:val="22"/>
        </w:rPr>
        <w:t xml:space="preserve"> intake and the risk of breast cancer in a fixed-effect model meta-analysis of observational studies (n=5)</w:t>
      </w:r>
      <w:r w:rsidR="00F42883" w:rsidRPr="001617CA">
        <w:rPr>
          <w:rFonts w:ascii="Times New Roman" w:eastAsia="맑은 고딕" w:hAnsi="Times New Roman" w:cs="Times New Roman"/>
          <w:noProof/>
          <w:sz w:val="22"/>
        </w:rPr>
        <w:t>.</w:t>
      </w:r>
      <w:r w:rsidR="00F42883" w:rsidRPr="001617CA">
        <w:rPr>
          <w:rFonts w:ascii="Times New Roman" w:hAnsi="Times New Roman" w:cs="Times New Roman"/>
          <w:sz w:val="22"/>
        </w:rPr>
        <w:t xml:space="preserve"> </w:t>
      </w:r>
      <w:r w:rsidR="00F42883" w:rsidRPr="001617CA">
        <w:rPr>
          <w:rFonts w:ascii="Times New Roman" w:hAnsi="Times New Roman" w:cs="Times New Roman"/>
          <w:sz w:val="22"/>
          <w:vertAlign w:val="superscript"/>
        </w:rPr>
        <w:t>a</w:t>
      </w:r>
      <w:r w:rsidR="00F42883" w:rsidRPr="001617CA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2C6141C8" w:rsidR="00D46DEC" w:rsidRPr="004F3180" w:rsidRDefault="00261CA9" w:rsidP="003109C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1589F564" wp14:editId="4F5C0EBD">
            <wp:extent cx="5731510" cy="1795780"/>
            <wp:effectExtent l="0" t="0" r="2540" b="0"/>
            <wp:docPr id="2067371708" name="그림 53" descr="스크린샷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371708" name="그림 53" descr="스크린샷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C0FC4" w14:textId="77777777" w:rsidR="00286458" w:rsidRDefault="00286458" w:rsidP="00CB68B5">
      <w:pPr>
        <w:spacing w:after="0" w:line="240" w:lineRule="auto"/>
      </w:pPr>
      <w:r>
        <w:separator/>
      </w:r>
    </w:p>
  </w:endnote>
  <w:endnote w:type="continuationSeparator" w:id="0">
    <w:p w14:paraId="45FF5620" w14:textId="77777777" w:rsidR="00286458" w:rsidRDefault="00286458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B47B1" w14:textId="77777777" w:rsidR="00286458" w:rsidRDefault="00286458" w:rsidP="00CB68B5">
      <w:pPr>
        <w:spacing w:after="0" w:line="240" w:lineRule="auto"/>
      </w:pPr>
      <w:r>
        <w:separator/>
      </w:r>
    </w:p>
  </w:footnote>
  <w:footnote w:type="continuationSeparator" w:id="0">
    <w:p w14:paraId="779843A4" w14:textId="77777777" w:rsidR="00286458" w:rsidRDefault="00286458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458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9C9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A2048-BAD3-48BF-868E-94B2734F2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10:00Z</dcterms:created>
  <dcterms:modified xsi:type="dcterms:W3CDTF">2024-02-13T03:10:00Z</dcterms:modified>
</cp:coreProperties>
</file>